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Arial" w:ascii="Arial" w:hAnsi="Arial"/>
                <w:b/>
                <w:sz w:val="18"/>
                <w:szCs w:val="16"/>
                <w:lang w:val="en-US"/>
              </w:rPr>
              <w:t xml:space="preserve">Table 4S </w:t>
            </w:r>
            <w:r>
              <w:rPr>
                <w:rFonts w:cs="Arial" w:ascii="Arial" w:hAnsi="Arial"/>
                <w:sz w:val="18"/>
                <w:szCs w:val="16"/>
                <w:lang w:val="en-US"/>
              </w:rPr>
              <w:t>miRNAs detected in human AT-MSC-EVs: gene ontology annotations of biological processe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00320 re-entry into mitotic cell cycl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9b-3p / hsa-miR-199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01569 branching involved in blood vessel morphogenesi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65" w:hanging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65" w:hanging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:0001678 cellular glucose homeostasi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3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:0001774 microglial cell activ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c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01818 negative regulation of cytokine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0c-3p (Previous ID: hsa-miR-200c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72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O:0001819 positive regulation of cytokine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2-5p (Previous ID: hsa-miR-18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01934 positive regulation of protein phosphoryl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b-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8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b-5p (Previous ID: hsa-miR-3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01937 negative regulation of endothelial cell prolif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424-5p (Previous ID: hsa-miR-424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503-5p (Previous ID: hsa-miR-50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2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01953 negative regulation of cell-matrix adhes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2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c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939-5p (Previous ID: hsa-miR-939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01960 negative regulation of cytokine-mediated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520c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02091 negative regulation of receptor internaliz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hsa-miR-199a-5p 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02675 positive regulation of acute inflammatory respons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2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02696 positive regulation of leukocyte activ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02718 regulation of cytokine production involved in immune respons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02862 negative regulation of inflammatory response to antigenic stimulu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a-3p (Previous ID: hsa-miR-19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b-3p (Previous ID: hsa-miR-19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6869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O:0002931 response to ischemia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95-5p (Previous ID: hsa-miR-19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O:0003085 negative regulation of systemic arterial blood pressur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7-5p (Previous ID: hsa-miR-1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:0003151 outflow tract morphogenesi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7-5p (Previous ID: hsa-miR-1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O:0003245 cardiac muscle tissue growth involved in heart morphogenesi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95-5p (Previous ID: hsa-miR-19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"/>
                <w:szCs w:val="2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:0003300 cardiac muscle hypertroph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95-5p (Previous ID: hsa-miR-19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06469 negative regulation of protein kinase activit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O:0006919 activation of cysteine-type endopeptidase activity involved in apopto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5a-3p (Previous ID: hsa-miR-15a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06940 regulation of smooth muscle contra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3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06974 cellular response to DNA damage stimulu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93a-3p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07162 negative regulation of cell adhes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67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07179 transforming growth factor beta receptor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183-5p (Previous ID: hsa-miR-18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212-3p (Previous ID: hsa-miR-21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6a-5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sa-miR-30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07204 positive regulation of cytosolic calcium ion concent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hsa-miR-199a-5p 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:0007566 embryo implant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08016 regulation of heart contra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2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08150 biological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25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18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18d-3p (Previous ID: hsa-miR-518d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18f-3p (Previous ID: hsa-miR-518f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08284 positive regulation of cell population prolif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90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2-3p (Previous ID: hsa-miR-13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1-3p (Previous ID: hsa-miR-14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b-3p (Previous ID: hsa-miR-19b Ragni 2019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0b-3p (Previous ID: hsa-miR-20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 Chen 2019, Mayo 2019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20a-3p (Previous ID: hsa-miR-520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90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657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08285 negative regulation of cell population prolif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a-5p (Previous ID: hsa-miR-15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5-5p (Previous ID: hsa-miR-19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4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c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20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78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49a (Previous ID: hsa-miR-449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18b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892b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3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08360 regulation of cell shap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:0009749 response to glucos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09968 negative regulation of signal trans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459 negative regulation of heart rat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GO:0010455 positive regulation of cell fate commitment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6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507 negative regulation of autophag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hsa-miR-199a-5p 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561 negative regulation of glycoprotein biosynthe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20c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575 positive regulation of vascular endothelial growth factor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132-3p (Previous ID: hsa-miR-13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593 negative regulation of lamellipodium assembl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595 positive regulation of endothelial cell mig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0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hsa-miR-199a-5p 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hsa-miR-199b-3p / hsa-miR-199a-3p 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596 negative regulation of endothelial cell mig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03-5p (Previous ID: hsa-miR-50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611 regulation of cardiac muscle hypertroph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613 positive regulation of cardiac muscle hypertroph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614 negative regulation of cardiac muscle hypertroph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628 positive regulation of gene express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2-3p (Previous ID: hsa-miR-13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2-5p (Previous ID: hsa-miR-18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b-5p (Previous ID: hsa-miR-2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2-3p (Previous ID: hsa-miR-21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3-3p (Previous ID: hsa-miR-22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3b-5p (Previous ID: hsa-miR-33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20c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48c-3p (Previous ID: hsa-miR-548c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629 negative regulation of gene express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6b-5p (Previous ID: hsa-miR-106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2-3p (Previous ID: hsa-miR-13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7-5p (Previous ID: hsa-miR-1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3-5p (Previous ID: hsa-miR-18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b-3p (Previous ID: hsa-miR-19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0b-3p (Previous ID: hsa-miR-20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6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2-3p (Previous ID: hsa-miR-21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3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c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38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3a-5p (Previous ID: hsa-miR-33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49a (Previous ID: hsa-miR-449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92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20c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48c-3p (Previous ID: hsa-miR-548c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708-5p (Previous ID: hsa-miR-708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2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3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634 positive regulation of epithelial cell mig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2-3p (Previous ID: hsa-miR-22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641 positive regulation of platelet-derived growth factor receptor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666 positive regulation of cardiac muscle cell apopto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7-5p (Previous ID: hsa-miR-1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5-5p (Previous ID: hsa-miR-19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20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667 negative regulation of cardiac muscle cell apopto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6b-5p (Previous ID: hsa-miR-106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9b-3p /               hsa-miR-199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a-3p (Previous ID: hsa-miR-19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b-3p (Previous ID: hsa-miR-19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e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90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:0010668 ectodermal cell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716 negative regulation of extracellular matrix disassembl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718 positive regulation of epithelial to mesenchymal transi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2-3p (Previous ID: hsa-miR-22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719 negative regulation of epithelial to mesenchymal transi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9-5p (Previous ID: hsa-miR-149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90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744 positive regulation of macrophage derived foam cell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5-5p (Previous ID: hsa-miR-18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763 positive regulation of fibroblast mig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764 negative regulation of fibroblast mig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801 negative regulation of peptidyl-threonine phosphoryl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3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a-5p (Previous ID: hsa-miR-15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804 negative regulation of tumor necrosis factor-mediated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2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b-5p (Previous ID: hsa-miR-27b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812 negative regulation of cell-substrate adhes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3-5p (Previous ID: hsa-miR-18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03-5p (Previous ID: hsa-miR-50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823 negative regulation of mitochondrion organiz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GO:0010831 positive regulation of myotube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6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GO:0010832 negative regulation of myotube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0b-3p (Previous ID: hsa-miR-20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838 positive regulation of keratinocyte prolif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839 negative regulation of keratinocyte prolif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867 positive regulation of triglyceride biosynthe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868 negative regulation of triglyceride biosynthe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c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871negative regulation of receptor biosynthe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e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3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872 regulation of cholesterol esterific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886 positive regulation of cholesterol storag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887 negative regulation of cholesterol storag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917 negative regulation of mitochondrial membrane potential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940 positive regulation of necrotic cell death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2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942 positive regulation of cell death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972 negative regulation of G2/M transition of mitotic cell cycl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76" w:leader="none"/>
              </w:tabs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5-5p (Previous ID: hsa-miR-19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b-3p (Previous ID: hsa-miR-19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976 positive regulation of neuron projection development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0c-3p (Previous ID: hsa-miR-200c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31-5p (Previous ID: hsa-miR-43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977 negative regulation of neuron projection development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219a-5p (Previous ID: hsa-miR-219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983 positive regulation of high-density lipoprotein particle clearanc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2a-3p (Previous ID: hsa-miR-302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3a-5p (Previous ID: hsa-miR-33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3b-5p (Previous ID: hsa-miR-33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985 negative regulation of lipoprotein particle clearanc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8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8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0989 negative regulation of low-density lipoprotein particle clearanc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8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7-5p (Previous ID: hsa-miR-1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5-5p (Previous ID: hsa-miR-18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hsa-miR-199a-5p 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4067 negative regulation of phosphatidylinositol 3-kinase signaling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6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49a (Previous ID: hsa-miR-449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4068 positive regulation of phosphatidylinositol 3-kinase signaling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6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16525 negative regulation of angiogenesi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6b-5p (Previous ID: hsa-miR-106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a-3p (Previous ID: hsa-miR-10a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3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a-5p (Previous ID: hsa-miR-15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5-5p (Previous ID: hsa-miR-18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3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0b-3p (Previous ID: hsa-miR-20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b-5p (Previous ID: hsa-miR-2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2-3p (Previous ID: hsa-miR-21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2-3p (Previous ID: hsa-miR-22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b-5p (Previous ID: hsa-miR-3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61-5p (Previous ID: hsa-miR-36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24-5p (Previous ID: hsa-miR-424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92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03-5p (Previous ID: hsa-miR-50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05-3p (Previous ID: hsa-miR-50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2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39-5p (Previous ID: hsa-miR-939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:0030036 actin cytoskeleton organiz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3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0334 regulation of cell mig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0335 positive regulation of cell mig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90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2-5p (Previous ID: hsa-miR-18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90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0336 negative regulation of cell mig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g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9-5p (Previous ID: hsa-miR-149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4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c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20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38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49a (Previous ID: hsa-miR-449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18b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892b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3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:0030509 BMP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0511 positive regulation of transforming growth factor beta receptor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b-5p (Previous ID: hsa-miR-3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0512 negative regulation of transforming growth factor beta receptor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hsa-let-7f-5p (Previous ID:               hsa-let-7f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g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2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0514 negative regulation of BMP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0837 negative regulation of actin filament polymeriz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GO:0030857 negative regulation of epithelial cell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b-5p (Previous ID: hsa-miR-18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18b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0948 negative regulation of vascular endothelial growth factor receptor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200c-3p (Previous ID: hsa-miR-200c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0949 positive regulation of vascular endothelial growth factor receptor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a-5p (Previous ID: hsa-miR-10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b-5p (Previous ID: hsa-miR-1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1047 gene silencing by RNA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c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665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1327 negative regulation of cellular biosynthe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520c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1346 positive regulation of cell projection organiz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1393 negative regulation of prostaglandin biosynthe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2-3p (Previous ID: hsa-miR-13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4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766-3p (Previous ID: hsa-miR-766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1397 negative regulation of protein ubiquitin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007 negative regulation of TOR signaling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hsa-let-7f-5p (Previous ID:               hsa-let-7f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008 positive regulation of TOR signaling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hsa-miR-199a-5p 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088 negative regulation of NF-kappaB transcription factor activit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a-5p (Previous ID: hsa-miR-15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148 activation of protein kinase B activit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3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286 central nervous system myelin maintenanc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480 negative regulation of type I interferon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:0032496 response to lipopolysaccharid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2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675 regulation of interleukin-6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61-5p (Previous ID: hsa-miR-36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682 negative regulation of chemokine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6b-5p (Previous ID: hsa-miR-26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90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686 negative regulation of hepatocyte growth factor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9b-3p /               hsa-miR-199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GO:0032688 negative regulation of interferon-beta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6b-5p (Previous ID: hsa-miR-26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GO:0032689 negative regulation of interferon-gamma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708-5p (Previous ID: hsa-miR-708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GO:0032690 negative regulation of interleukin-1 alpha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2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691 negative regulation of interleukin-1 beta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2-3p (Previous ID: hsa-miR-13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5-5p (Previous ID: hsa-miR-19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3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b-5p (Previous ID: hsa-miR-27b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88-3p (Previous ID: hsa-miR-488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708-5p (Previous ID: hsa-miR-708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766-3p (Previous ID: hsa-miR-766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693 negative regulation of interleukin-10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c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6a-5p (Previous ID: hsa-miR-106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4-5p (Previous ID: hsa-miR-194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694 negative regulation of interleukin-11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3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695 negative regulation of interleukin-12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699 negative regulation of interleukin-16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5-3p (Previous ID: hsa-miR-145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700 negative regulation of interleukin-17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hsa-let-7f-5p (Previous ID:               hsa-let-7f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c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701 negative regulation of interleukin-18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7-3p (Previous ID: hsa-miR-19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11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703 negative regulation of interleukin-2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c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705 negative regulation of interleukin-21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2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2-3p (Previous ID: hsa-miR-22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707 negative regulation of interleukin-23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711 negative regulation of interleukin-27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935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713 negative regulation of interleukin-4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20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715 negative regulation of interleukin-6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e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2-3p (Previous ID: hsa-miR-13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9-5p (Previous ID: hsa-miR-149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5-5p (Previous ID: hsa-miR-19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a-3p (Previous ID: hsa-miR-19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b-3p (Previous ID: hsa-miR-19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4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6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65a-3p (Previous ID: hsa-miR-36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6869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708-5p (Previous ID: hsa-miR-708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766-3p (Previous ID: hsa-miR-766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716 negative regulation of interleukin-7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c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717 negative regulation of interleukin-8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0-3p (Previous ID: hsa-miR-100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6a-5p (Previous ID: hsa-miR-106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6b-5p (Previous ID: hsa-miR-106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9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2-3p (Previous ID: hsa-miR-13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3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4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2c-3p (Previous ID: hsa-miR-302c 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2d-3p (Previous ID: hsa-miR-302d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88-3p (Previous ID: hsa-miR-488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20c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766-3p (Previous ID: hsa-miR-766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3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720 negative regulation of tumor necrosis factor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0a-3p (Previous ID: hsa-miR-130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2-3p (Previous ID: hsa-miR-13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9-5p (Previous ID: hsa-miR-149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5-5p (Previous ID: hsa-miR-19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88-3p (Previous ID: hsa-miR-488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708-5p (Previous ID: hsa-miR-708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731 positive regulation of interleukin-1 beta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206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733 positive regulation of interleukin-10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145-3p (Previous ID: hsa-miR-145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735 positive regulation of interleukin-12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755 positive regulation of interleukin-6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657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2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760 positive regulation of tumor necrosis factor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6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657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769 negative regulation of monooxygenase activit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0b-3p (Previous ID: hsa-miR-13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869 cellular response to insulin stimulu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3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7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:0032916 positive regulation of transforming growth factor beta3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</w:rPr>
              <w:t>hsa-miR-149-5p (Previous ID: hsa-miR-149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:0032963 collagen metabol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965 regulation of collagen biosynthe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966 negative regulation of collagen biosynthe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2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2967 positive regulation of collagen biosynthe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149-5p (Previous ID: hsa-miR-149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3137 negative regulation of peptidyl-serine phosphoryl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2-3p (Previous ID: hsa-miR-13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2-3p (Previous ID: hsa-miR-21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3209 tumor necrosis factor-mediated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3689 negative regulation of osteoblast prolif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67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4115 negative regulation of heterotypic cell-cell adhes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4121 regulation of toll-like receptor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4122 negative regulation of toll-like receptor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7-5p (Previous ID: hsa-miR-1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a-3p (Previous ID: hsa-miR-19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4144 negative regulation of toll-like receptor 4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708-5p (Previous ID: hsa-miR-708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4260 negative regulation of GTPase activit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3-3p (Previous ID: hsa-miR-22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4345 negative regulation of type III interferon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4392 negative regulation of smooth muscle cell apopto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2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4612 response to tumor necrosis factor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142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4614 cellular response to reactive oxygen specie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GO:0034976 response to endoplasmic reticulum str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0c-3p (Previous ID: hsa-miR-200c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5195 gene silencing by miRNA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c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e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hsa-let-7f-5p (Previous ID: hsa-let-7f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g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i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3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6a-5p (Previous ID: hsa-miR-106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6b-5p (Previous ID: hsa-miR-106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7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a-5p (Previous ID: hsa-miR-10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b-5p (Previous ID: hsa-miR-1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07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b-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6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8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9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0a-3p (Previous ID: hsa-miR-130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0b-3p (Previous ID: hsa-miR-13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2-3p (Previous ID: hsa-miR-13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4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1-3p (Previous ID: hsa-miR-14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2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2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3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5-3p (Previous ID: hsa-miR-145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8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8b-3p (Previous ID: hsa-miR-148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8b-5p (Previous ID: hsa-miR-148b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9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9-5p (Previous ID: hsa-miR-149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0-5p (Previous ID: hsa-miR-150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2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3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a-3p (Previous ID: hsa-miR-15a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a-5p (Previous ID: hsa-miR-15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7-5p (Previous ID: hsa-miR-1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c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2-5p (Previous ID: hsa-miR-18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3-5p (Previous ID: hsa-miR-18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5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5-5p (Previous ID: hsa-miR-18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a-5p (Previous ID: hsa-miR-18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b-5p (Previous ID: hsa-miR-18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0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1-5p (Previous ID: hsa-miR-19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2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3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3b-3p (Previous ID: hsa-miR-193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4-5p (Previous ID: hsa-miR-194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5-5p (Previous ID: hsa-miR-19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7-3p (Previous ID: hsa-miR-19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8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hsa-miR-199a-5p 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9b-3p /               hsa-miR-199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9b-5p (Previous ID: hsa-miR-199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a-3p (Previous ID: hsa-miR-19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b-3p (Previous ID: hsa-miR-19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0a-3p (Previous ID: hsa-miR-200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0b-3p (Previous ID: hsa-miR-20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0c-3p (Previous ID: hsa-miR-200c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3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4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5-5p (Previous ID: hsa-miR-20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6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b-5p (Previous ID: hsa-miR-2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0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2-3p (Previous ID: hsa-miR-21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9a-5p (Previous ID: hsa-miR-219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2-3p (Previous ID: hsa-miR-22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3-3p (Previous ID: hsa-miR-22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4-5p (Previous ID: hsa-miR-224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3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3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5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5-5p (Previous ID: hsa-miR-25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6b-5p (Previous ID: hsa-miR-26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b-5p (Previous ID: hsa-miR-27b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8-5p (Previous ID: hsa-miR-28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c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1a-3p (Previous ID: hsa-miR-30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1b-3p (Previous ID: hsa-miR-301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2a-3p (Previous ID: hsa-miR-302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2c-3p (Previous ID: hsa-miR-302c 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2d-3p (Previous ID: hsa-miR-302d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b-5p (Previous ID: hsa-miR-3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c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e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1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20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23a-3p (Previous ID: hsa-miR-323-3p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30-3p (Previous ID: hsa-miR-330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38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3a-5p (Previous ID: hsa-miR-33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3b-5p (Previous ID: hsa-miR-33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2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c-5p (Previous ID: hsa-miR-34c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6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61-5p (Previous ID: hsa-miR-36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hsa-miR-362-3p 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65a-3p (Previous ID: hsa-miR-36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74a-5p (Previous ID: hsa-miR-374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78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84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09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10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11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23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24-5p (Previous ID: hsa-miR-424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2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29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49a (Previous ID: hsa-miR-449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55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55-5p (Previous ID: hsa-miR-45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83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8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88-3p (Previous ID: hsa-miR-488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92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97-5p (Previous ID: hsa-miR-49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03-5p (Previous ID: hsa-miR-50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05-3p (Previous ID: hsa-miR-50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18b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1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20a-3p (Previous ID: hsa-miR-520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20c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43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48c-3p (Previous ID: hsa-miR-548c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48d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72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 </w:t>
            </w:r>
            <w:r>
              <w:rPr>
                <w:rFonts w:cs="Arial" w:ascii="Arial" w:hAnsi="Arial"/>
                <w:sz w:val="16"/>
                <w:szCs w:val="16"/>
              </w:rPr>
              <w:t>hsa-miR-590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90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95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638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639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65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657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661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663a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665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67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6869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708-5p (Previous ID: hsa-miR-708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758-3p (Previous ID: hsa-miR-758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766-3p (Previous ID: hsa-miR-766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892b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2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35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3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-3p (Previous ID: hsa-miR-9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9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5278 miRNA mediated inhibition of transl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e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i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0-3p (Previous ID: hsa-miR-100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3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6a-5p (Previous ID: hsa-miR-106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6b-5p (Previous ID: hsa-miR-106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7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2-3p (Previous ID: hsa-miR-13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4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8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a-5p (Previous ID: hsa-miR-15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7-5p (Previous ID: hsa-miR-1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c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2-5p (Previous ID: hsa-miR-18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b-3p (Previous ID: hsa-miR-19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0b-3p (Previous ID: hsa-miR-20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0c-3p (Previous ID: hsa-miR-200c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4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5-5p (Previous ID: hsa-miR-20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2-3p (Previous ID: hsa-miR-21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2-3p (Previous ID: hsa-miR-22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8-5p (Previous ID: hsa-miR-28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9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1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5-5p (Previous ID: hsa-miR-34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65a-3p (Previous ID: hsa-miR-36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83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03-5p (Previous ID: hsa-miR-50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18b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20c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 </w:t>
            </w:r>
            <w:r>
              <w:rPr>
                <w:rFonts w:cs="Arial" w:ascii="Arial" w:hAnsi="Arial"/>
                <w:sz w:val="16"/>
                <w:szCs w:val="16"/>
              </w:rPr>
              <w:t>hsa-miR-590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90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659-3p (Previous ID: hsa-miR-659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2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39-5p (Previous ID: hsa-miR-939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5308 negative regulation of protein dephosphoryl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5886 vascular associated smooth muscle cell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5924 cellular response to vascular endothelial growth factor stimulu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3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3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:0036166 phenotypic switching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:0036446 myofibroblast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GO:0038027 apolipoprotein A-I-mediated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3a-5p (Previous ID: hsa-miR-33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8061 NIK/NF-kappaB signaling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0a-3p (Previous ID: hsa-miR-130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8084 vascular endothelial growth factor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8166 angiotensin-activated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3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39531 regulation of viral-induced cytoplasmic pattern recognition receptor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67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708-5p (Previous ID: hsa-miR-708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0037 negative regulation of fibroblast growth factor receptor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9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9-5p (Previous ID: hsa-miR-149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24-5p (Previous ID: hsa-miR-424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03-5p (Previous ID: hsa-miR-50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2058 regulation of epidermal growth factor receptor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2104 positive regulation of activated T cell prolif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b-5p (Previous ID: hsa-miR-3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:0042113 B cell activ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a-3p (Previous ID: hsa-miR-19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2127 regulation of cell population prolif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2531 positive regulation of tyrosine phosphorylation of STAT protei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a-3p (Previous ID: hsa-miR-19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b-3p (Previous ID: hsa-miR-19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2532 negative regulation of tyrosine phosphorylation of STAT protei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e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2534 regulation of tumor necrosis factor biosynthe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61-5p (Previous ID: hsa-miR-36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2536 negative regulation of tumor necrosis factor biosynthe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99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O:0042593 glucose homeostasi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3a-5p (Previous ID: hsa-miR-33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:0042632 cholesterol homeostasi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8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8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2-5p (Previous ID: hsa-miR-18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5-5p (Previous ID: hsa-miR-18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b-3p (Previous ID: hsa-miR-19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2a-3p (Previous ID: hsa-miR-302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c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3b-5p (Previous ID: hsa-miR-33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 </w:t>
            </w:r>
            <w:r>
              <w:rPr>
                <w:rFonts w:cs="Arial" w:ascii="Arial" w:hAnsi="Arial"/>
                <w:sz w:val="16"/>
                <w:szCs w:val="16"/>
              </w:rPr>
              <w:t>hsa-miR-590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2742 defense response to bacterium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3-3p (Previous ID: hsa-miR-22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2832 defense response to protozoa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i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2953 lipoprotein transport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130b-3p (Previous ID: hsa-miR-13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301b-3p (Previous ID: hsa-miR-301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2981 regulation of apopto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2985 negative regulation of amyloid precursor protein biosynthe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6a-5p (Previous ID: hsa-miR-106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7-5p (Previous ID: hsa-miR-1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23a-3p (Previous ID: hsa-miR-323-3p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55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20c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3031 negative regulation of macrophage activ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0a-3p (Previous ID: hsa-miR-130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3032 positive regulation of macrophage activ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5-3p (Previous ID: hsa-miR-145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3065 positive regulation of apopto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a-5p (Previous ID: hsa-miR-15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4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5-5p (Previous ID: hsa-miR-19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0b-3p (Previous ID: hsa-miR-20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c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18b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2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3066 negative regulation of apopto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hsa-let-7f-5p (Previous ID:               hsa-let-7f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a-3p (Previous ID: hsa-miR-19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0b-3p (Previous ID: hsa-miR-20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2-3p (Previous ID: hsa-miR-22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6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3116 negative regulation of vascular permeabilit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3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3117 positive regulation of vascular permeabilit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3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3124 negative regulation of I-kappaB kinase/NF-kappaB signaling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a-5p (Previous ID: hsa-miR-15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5-5p (Previous ID: hsa-miR-19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97-5p (Previous ID: hsa-miR-49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3154 negative regulation of cysteine-type endopeptidase activity involved in apopto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7-5p (Previous ID: hsa-miR-1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3280 positive regulation of cysteine-type endopeptidase activity involved in apopto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27b-5p (Previous ID: hsa-miR-27b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3407 negative regulation of MAP kinase activit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3409 negative regulation of MAPK cascad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3410 positive regulation of MAPK cascad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6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3433 negative regulation of DNA-binding transcription factor activit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e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892b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3507 positive regulation of JUN kinase activit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2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3508 negative regulation of JUN kinase activit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2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3524 negative regulation of neuron apopto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c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3525 positive regulation of neuron apopto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b-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0a-3p (Previous ID: hsa-miR-200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3536 positive regulation of blood vessel endothelial cell mig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3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0a-3p (Previous ID: hsa-miR-200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1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2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39-5p (Previous ID: hsa-miR-939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3537 negative regulation of blood vessel endothelial cell mig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a-3p (Previous ID: hsa-miR-10a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9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2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3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0b-3p (Previous ID: hsa-miR-20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4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2-3p (Previous ID: hsa-miR-21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b-5p (Previous ID: hsa-miR-3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24-5p (Previous ID: hsa-miR-424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92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03-5p (Previous ID: hsa-miR-50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05-3p (Previous ID: hsa-miR-50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2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3553 negative regulation of phosphatidylinositol 3-kinase activit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4030 regulation of DNA methyl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c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4344 cellular response to fibroblast growth factor stimulu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9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9-5p (Previous ID: hsa-miR-149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39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4663 establishment or maintenance of cell type involved in phenotypic switching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3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4828 negative regulation by host of viral genome replic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2-3p (Previous ID: hsa-miR-22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4854 plasma membrane raft assembl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5019 negative regulation of nitric oxide biosynthe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2-3p (Previous ID: hsa-miR-13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2-3p (Previous ID: hsa-miR-21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hsa-miR-199a-5p 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2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5071 negative regulation of viral genome replic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141-3p (Previous ID: hsa-miR-14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5429 positive regulation of nitric oxide biosynthe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181a-2-3p (Previous ID: hsa-miR-181a-2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99b-3p (Previous ID: hsa-miR-99b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5541 negative regulation of cholesterol biosynthe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c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GO:0045542 positive regulation of cholesterol biosynthe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2-5p (Previous ID: hsa-miR-18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5590 negative regulation of regulatory T cell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b-5p (Previous ID: hsa-miR-3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5598 regulation of fat cell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5599 negative regulation of fat cell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3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7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83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48d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5600 positive regulation of fat cell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5603 positive regulation of endothelial cell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0-5p (Previous ID: hsa-miR-150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a-2-3p (Previous ID: hsa-miR-181a-2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9b-5p (Previous ID: hsa-miR-199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0c-3p (Previous ID: hsa-miR-200c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9b-3p (Previous ID: hsa-miR-99b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5618 positive regulation of keratinocyte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5648 positive regulation of erythrocyte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2-3p (Previous ID: hsa-miR-22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5649 regulation of macrophage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223-3p (Previous ID: hsa-miR-22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5651 positive regulation of macrophage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145-3p (Previous ID: hsa-miR-145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5656 negative regulation of monocyte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5666 positive regulation of neuron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5668 negative regulation of osteoblast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665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67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5669 positive regulation of osteoblast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0c-3p (Previous ID: hsa-miR-200c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b-5p (Previous ID: hsa-miR-2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48d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5717 negative regulation of fatty acid biosynthe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c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3a-5p (Previous ID: hsa-miR-33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5722 positive regulation of gluconeogenesi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3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7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5723 positive regulation of fatty acid biosynthe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182-5p (Previous ID: hsa-miR-18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5727 positive regulation of transl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5736 negative regulation of cyclin-dependent protein serine/threonine kinase activit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3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a-5p (Previous ID: hsa-miR-15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5743 positive regulation of fibroblast growth factor receptor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5747 positive regulation of Notch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2-3p (Previous ID: hsa-miR-21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:0045765 regulation of angiogenesi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hsa-miR-199a-5p 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9b-5p (Previous ID: hsa-miR-199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5766 positive regulation of angiogenesi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g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6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0a-3p (Previous ID: hsa-miR-130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2-3p (Previous ID: hsa-miR-13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3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0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hsa-miR-199a-5p 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9b-3p /               hsa-miR-199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9b-5p (Previous ID: hsa-miR-199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1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9b-3p (Previous ID: hsa-miR-99b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5777 positive regulation of blood pressur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17-5p (Previous ID: hsa-miR-1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5787 positive regulation of cell cycl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90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6b-5p (Previous ID: hsa-miR-26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5824 negative regulation of innate immune respons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5893 positive regulation of transcription, DNA-templated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5899 positive regulation of RNA polymerase II transcription preinitiation complex assembl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i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5930 negative regulation of mitotic cell cycl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4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5-5p (Previous ID: hsa-miR-19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5944 positive regulation of transcription by RNA polymerase II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c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i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6007 negative regulation of activated T cell prolif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c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6325 negative regulation of glucose import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3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7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3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6326 positive regulation of glucose import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223-3p (Previous ID: hsa-miR-22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6329 negative regulation of JNK cascad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2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6426 negative regulation of receptor signaling pathway via JAK-STAT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6427 positive regulation of receptor signaling pathway via JAK-STAT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6627 negative regulation of insulin receptor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3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7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6716 muscle cell cellular homeostasi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8008 platelet-derived growth factor receptor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638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8026 positive regulation of mRNA splicing, via spliceosom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8146 positive regulation of fibroblast prolif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7-3p (Previous ID: hsa-miR-17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8147 negative regulation of fibroblast prolif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8261 negative regulation of receptor-mediated endocytosi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5-5p (Previous ID: hsa-miR-20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:0048333 mesodermal cell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8662 negative regulation of smooth muscle cell prolif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3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8678 response to axon injur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48680 positive regulation of axon regen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2-3p (Previous ID: hsa-miR-22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31-5p (Previous ID: hsa-miR-43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0680 negative regulation of epithelial cell prolif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GO:0050687 negative regulation of defense response to viru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6b-5p (Previous ID: hsa-miR-26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0709 negative regulation of protein secre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c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3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0714 positive regulation of protein secre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9b-5p (Previous ID: hsa-miR-199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0715 positive regulation of cytokine secre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0718 positive regulation of interleukin-1 beta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0722 regulation of interleukin-1 beta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61-5p (Previous ID: hsa-miR-36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0723 negative regulation of interleukin-1 alpha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c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0724 negative regulation of interleukin-1 beta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4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0727 regulation of inflammatory respons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61-5p (Previous ID: hsa-miR-36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657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0728 negative regulation of inflammatory respons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g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6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1-3p (Previous ID: hsa-miR-14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2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5-3p (Previous ID: hsa-miR-145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9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9-5p (Previous ID: hsa-miR-149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a-5p (Previous ID: hsa-miR-15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c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a-3p (Previous ID: hsa-miR-19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4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2-3p (Previous ID: hsa-miR-22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3-3p (Previous ID: hsa-miR-22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3-5p (Previous ID: hsa-miR-223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1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88-3p (Previous ID: hsa-miR-488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 </w:t>
            </w:r>
            <w:r>
              <w:rPr>
                <w:rFonts w:cs="Arial" w:ascii="Arial" w:hAnsi="Arial"/>
                <w:sz w:val="16"/>
                <w:szCs w:val="16"/>
              </w:rPr>
              <w:t>hsa-miR-590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766-3p (Previous ID: hsa-miR-766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2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0729 positive regulation of inflammatory respons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6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2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0732 negative regulation of peptidyl-tyrosine phosphoryl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hsa-miR-106b-5p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(Previous ID: hsa-miR-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06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0765 negative regulation of phagocytosi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0766 positive regulation of phagocytosi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7-5p (Previous ID: hsa-miR-1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3-5p (Previous ID: hsa-miR-18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0778 positive regulation of immune respons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0819 negative regulation of coagul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b-3p (Previous ID: hsa-miR-19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:0050821 protein stabiliz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0859 negative regulation of B cell receptor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0861 positive regulation of B cell receptor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a-5p (Previous ID: hsa-miR-18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a-3p (Previous ID: hsa-miR-19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0868 negative regulation of T cell activ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c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0870 positive regulation of T cell activ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1001 negative regulation of nitric-oxide synthase activit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2-3p (Previous ID: hsa-miR-13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2-3p (Previous ID: hsa-miR-21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1005 negative regulation of lipoprotein lipase activit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590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1006 positive regulation of lipoprotein lipase activit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182-5p (Previous ID: hsa-miR-18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1091 positive regulation of DNA-binding transcription factor activit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b-3p (Previous ID: hsa-miR-19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1151 negative regulation of smooth muscle cell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9b-5p (Previous ID: hsa-miR-199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1152 positive regulation of smooth muscle cell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1497 negative regulation of stress fiber assembl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9-5p (Previous ID: hsa-miR-149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1607 defense response to viru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6b-5p (Previous ID: hsa-miR-26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1771 negative regulation of nitric-oxide synthase biosynthe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132-3p (Previous ID: hsa-miR-13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1896 regulation of protein kinase B signaling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1897 positive regulation of protein kinase B signaling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6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2-3p (Previous ID: hsa-miR-13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3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9b-3p /               hsa-miR-199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2-3p (Previous ID: hsa-miR-22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1898 negative regulation of protein kinase B signaling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hsa-let-7f-5p (Previous ID:               hsa-let-7f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0c-3p (Previous ID: hsa-miR-200c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c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2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c-5p (Previous ID: hsa-miR-34c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75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49a (Previous ID: hsa-miR-449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1966 regulation of synaptic transmission, glutamatergic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142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5022 negative regulation of cardiac muscle tissue growth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5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:0055088 lipid homeostasi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8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8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55118 negative regulation of cardiac muscle contra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e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60043 regulation of cardiac muscle cell prolif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hsa-miR-199a-5p 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60044 negative regulation of cardiac muscle cell prolif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hsa-miR-199a-5p 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9b-5p (Previous ID: hsa-miR-199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0b-3p (Previous ID: hsa-miR-20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60045 positive regulation of cardiac muscle cell prolif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9b-3p /               hsa-miR-199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b-3p (Previous ID: hsa-miR-19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4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2-3p (Previous ID: hsa-miR-22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3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48c-3p (Previous ID: hsa-miR-548c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 </w:t>
            </w:r>
            <w:r>
              <w:rPr>
                <w:rFonts w:cs="Arial" w:ascii="Arial" w:hAnsi="Arial"/>
                <w:sz w:val="16"/>
                <w:szCs w:val="16"/>
              </w:rPr>
              <w:t>hsa-miR-590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60087 relaxation of vascular associated smooth muscl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3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60252 positive regulation of glial cell prolif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60253 negative regulation of glial cell prolif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60312 regulation of blood vessel remodeling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60339 negative regulation of type I interferon-mediated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60354 negative regulation of cell adhesion molecule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6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2-3p (Previous ID: hsa-miR-22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74a-5p (Previous ID: hsa-miR-374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60355 positive regulation of cell adhesion molecule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20c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60371 regulation of atrial cardiac muscle cell membrane depolariz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60394 negative regulation of pathway-restricted SMAD protein phosphoryl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g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60414 aorta smooth muscle tissue morphogenesi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3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60545 positive regulation of necropto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3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7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60546 negative regulation of necropto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8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2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60547 negative regulation of necrotic cell death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3-3p (Previous ID: hsa-miR-22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3-5p (Previous ID: hsa-miR-223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60761 negative regulation of response to cytokine stimulu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60940 epithelial to mesenchymal transition involved in cardiac fibroblast development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61037 negative regulation of cartilage development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61044 negative regulation of vascular wound healing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0b-3p (Previous ID: hsa-miR-20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61045 negative regulation of wound healing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892b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61049 cell growth involved in cardiac muscle cell development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5-5p (Previous ID: hsa-miR-19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hsa-miR-199a-5p 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3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3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61051 positive regulation of cell growth involved in cardiac muscle cell development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hsa-miR-199a-5p 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a-3p (Previous ID: hsa-miR-19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b-3p (Previous ID: hsa-miR-19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61052 negative regulation of cell growth involved in cardiac muscle cell development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hsa-miR-199a-5p 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9b-5p (Previous ID: hsa-miR-199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:0061154 endothelial tube morphogenesi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61754 negative regulation of circulating fibrinogen level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c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09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61766 positive regulation of lung blood pressur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hsa-miR-199a-5p 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61886 negative regulation of mini excitatory postsynaptic potential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b-5p (Previous ID: hsa-miR-3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61889 negative regulation of astrocyte activ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c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61890 positive regulation of astrocyte activ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142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62000 positive regulation of cardiac endothelial to mesenchymal transi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342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70102 interleukin-6-mediated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70104 negative regulation of interleukin-6-mediated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c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e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9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70301 cellular response to hydrogen peroxid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3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7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:0070317 negative regulation of G0 to G1 transi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</w:rPr>
              <w:t>hsa-miR-424-5p (Previous ID: hsa-miR-424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</w:rPr>
              <w:t>hsa-miR-503-5p (Previous ID: hsa-miR-50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:0070328 triglyceride homeostasi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3a-5p (Previous ID: hsa-miR-33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70372 regulation of ERK1 and ERK2 cascad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70373 negative regulation of ERK1 and ERK2 cascad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5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0c-3p (Previous ID: hsa-miR-200c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24-5p (Previous ID: hsa-miR-424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03-5p (Previous ID: hsa-miR-50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70374 positive regulation of ERK1 and ERK2 cascad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6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2-3p (Previous ID: hsa-miR-22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3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3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70498 interleukin-1-mediated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:0070555 response to interleukin-1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i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2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4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70858 negative regulation of bile acid biosynthe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33a-5p (Previous ID: hsa-miR-33a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70885 negative regulation of calcineurin-NFAT signaling cascad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71072 negative regulation of phospholipid biosynthe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c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71158 positive regulation of cell cycle arrest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0b-3p (Previous ID: hsa-miR-20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71221 cellular response to bacterial lipopeptid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a-3p (Previous ID: hsa-miR-19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b-3p (Previous ID: hsa-miR-19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71222 cellular response to lipopolysaccharid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7-5p (Previous ID: hsa-miR-1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6869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766-3p (Previous ID: hsa-miR-766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71305 cellular response to vitamin D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71333 cellular response to glucose stimulu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g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a-5p (Previous ID: hsa-miR-15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71345 cellular response to cytokine stimulu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O:0071347 cellular response to interleukin-1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766-3p (Previous ID: hsa-miR-766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71354 cellular response to interleukin-6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9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71356 cellular response to tumor necrosis factor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b-5p (Previous ID: hsa-miR-2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1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766-3p (Previous ID: hsa-miR-766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71397 cellular response to cholesterol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182-5p (Previous ID: hsa-miR-18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71398 cellular response to fatty acid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2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71404 cellular response to low-density lipoprotein particle stimulu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2a-3p (Previous ID: hsa-miR-302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758-3p (Previous ID: hsa-miR-758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2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71456 cellular response to hypoxia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6b-5p (Previous ID: hsa-miR-106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6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7-5p (Previous ID: hsa-miR-1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71499 cellular response to laminar fluid shear str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71560 cellular response to transforming growth factor beta stimulu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71639 positive regulation of monocyte chemotactic protein-1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2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71644 negative regulation of chemokine (C-C motif) ligand 4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71672 negative regulation of smooth muscle cell chemotaxi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71864 positive regulation of cell proliferation in bone marrow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71901 negative regulation of protein serine/threonine kinase activit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71902 positive regulation of protein serine/threonine kinase activit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26b-5p (Previous ID: hsa-miR-26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72125 negative regulation of glomerular mesangial cell prolif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GO:0090024 negative regulation of neutrophil chemotaxi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3-3p (Previous ID: hsa-miR-22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90050 positive regulation of cell migration involved in sprouting angiogenesi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hsa-let-7f-5p (Previous ID:               hsa-let-7f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a-5p (Previous ID: hsa-miR-10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b-5p (Previous ID: hsa-miR-1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6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2-3p (Previous ID: hsa-miR-13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0-5p (Previous ID: hsa-miR-150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3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3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1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90051 negative regulation of cell migration involved in sprouting angiogenesi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9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9-5p (Previous ID: hsa-miR-149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a-5p (Previous ID: hsa-miR-15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3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9b-3p /               hsa-miR-199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b-3p (Previous ID: hsa-miR-19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0c-3p (Previous ID: hsa-miR-200c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6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20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61-5p (Previous ID: hsa-miR-36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10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24-5p (Previous ID: hsa-miR-424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83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97-5p (Previous ID: hsa-miR-49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03-5p (Previous ID: hsa-miR-50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90090 negative regulation of canonical Wnt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665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90107 regulation of high-density lipoprotein particle assembl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90263 positive regulation of canonical Wnt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2-3p (Previous ID: hsa-miR-22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90272 negative regulation of fibroblast growth factor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2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5-5p (Previous ID: hsa-miR-19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5-5p (Previous ID: hsa-miR-20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90281 negative regulation of calcium ion import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90298 negative regulation of mitochondrial DNA replic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90322 regulation of superoxide metabol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90370 negative regulation of cholesterol efflux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8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0b-3p (Previous ID: hsa-miR-13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8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b-3p (Previous ID: hsa-miR-19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1b-3p (Previous ID: hsa-miR-301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2a-3p (Previous ID: hsa-miR-302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3a-5p (Previous ID: hsa-miR-33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3b-5p (Previous ID: hsa-miR-33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758-3p (Previous ID: hsa-miR-758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97006 regulation of plasma lipoprotein particle level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b-3p (Previous ID: hsa-miR-19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:0097028 dendritic cell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97699 vascular endothelial cell response to fluid shear str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2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97756 negative regulation of blood vessel diameter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2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98586 cellular response to viru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0a-3p (Previous ID: hsa-miR-130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c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098806 deadenylation involved in gene silencing by miRNA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106016 positive regulation of inflammatory response to wounding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106090 positive regulation of cell adhesion involved in sprouting angiogenesi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O:0106128 negative regulation of store-operated calcium entr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24-5p (Previous ID: hsa-miR-424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110015 positive regulation of elastin catabol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110023 negative regulation of cardiac muscle myoblast prolif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a-5p (Previous ID: hsa-miR-10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4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4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110058 positive regulation of blood vessel endothelial cell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GO:0110059 negative regulation of blood vessel endothelial cell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a-3p (Previous ID: hsa-miR-10a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110081 negative regulation of placenta blood vessel development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110114 negative regulation of lipid transporter activit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c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120041 positive regulation of macrophage prolif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120132 positive regulation of apoptotic process in bone marrow cell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GO:0120190 negative regulation of bile acid secre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3a-5p (Previous ID: hsa-miR-33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140052 cellular response to oxidised low-density lipoprotein particle stimulu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140076 negative regulation of lipoprotein transport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8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8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140193 regulation of adenylate cyclase-inhibiting adrenergic receptor signaling pathway involved in heart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e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150078 positive regulation of neuroinflammatory respons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8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2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6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150079 negative regulation of neuroinflammatory respons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5-5p (Previous ID: hsa-miR-19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150128 negative regulation of interleukin-33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78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0b-3p (Previous ID: hsa-miR-20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0c-3p (Previous ID: hsa-miR-200c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150138 negative regulation of interleukin-37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657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150159 negative regulation of interleukin-34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8-5p (Previous ID: hsa-miR-28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1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0150190 negative regulation of interleukin-32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0004 negative regulation of serine-type endopeptidase activit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b-3p (Previous ID: hsa-miR-19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0015 regulation of cytokine production involved in inflammatory respons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7-3p (Previous ID: hsa-miR-19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0016 negative regulation of cytokine production involved in inflammatory respons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9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3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2-3p (Previous ID: hsa-miR-22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78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3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0017 positive regulation of cytokine production involved in inflammatory respons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7-5p (Previous ID: hsa-miR-1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0039 positive regulation of cellular response to hypoxia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0045 negative regulation of protein K63-linked ubiquitin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0082 negative regulation of arginine catabol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0087 positive regulation of G1/S transition of mitotic cell cycl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2-3p (Previous ID: hsa-miR-22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20a-3p (Previous ID: hsa-miR-520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 </w:t>
            </w:r>
            <w:r>
              <w:rPr>
                <w:rFonts w:cs="Arial" w:ascii="Arial" w:hAnsi="Arial"/>
                <w:sz w:val="16"/>
                <w:szCs w:val="16"/>
              </w:rPr>
              <w:t>hsa-miR-590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0131 negative regulation of lipid binding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0149 positive regulation of Schwann cell mig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2-3p (Previous ID: hsa-miR-22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0181 negative regulation of protein localization to nucleu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0222 negative regulation of amyloid-beta clearanc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0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0239 regulation of phenotypic switching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3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9b-5p (Previous ID: hsa-miR-199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0272 negative regulation of long-term synaptic pot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b-5p (Previous ID: hsa-miR-3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0408 negative regulation of cellular response to oxidative str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132-3p (Previous ID: hsa-miR-13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0425 negative regulation of defense response to bacterium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0745 positive regulation of p38MAPK cascad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0747 negative regulation of vascular endothelial growth factor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9b-3p /               hsa-miR-199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2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24-5p (Previous ID: hsa-miR-424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0748 positive regulation of vascular endothelial growth factor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1164 negative regulation of trophoblast cell mig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1202 negative regulation of extracellular matrix assembl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GO:1901215 negative regulation of neuron death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0c-3p (Previous ID: hsa-miR-200c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1223 negative regulation of NIK/NF-kappaB signaling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2-3p (Previous ID: hsa-miR-13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hsa-miR-149-5p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(Previous ID: hsa-miR-149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4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3-3p (Previous ID: hsa-miR-22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b-5p (Previous ID: hsa-miR-27b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 </w:t>
            </w:r>
            <w:r>
              <w:rPr>
                <w:rFonts w:cs="Arial" w:ascii="Arial" w:hAnsi="Arial"/>
                <w:sz w:val="16"/>
                <w:szCs w:val="16"/>
              </w:rPr>
              <w:t>hsa-miR-590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766-3p (Previous ID: hsa-miR-766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1224 positive regulation of NIK/NF-kappaB signaling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182-5p (Previous ID: hsa-miR-18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1295 regulation of canonical Wnt signaling pathway involved in cardiac muscle cell fate commitment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b-3p (Previous ID: hsa-miR-19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1299 negative regulation of hydrogen peroxide-mediated programmed cell death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1300 positive regulation of hydrogen peroxide-mediated programmed cell death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17-5p (Previous ID: hsa-miR-1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1342 regulation of vasculature development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223-3p (Previous ID: hsa-miR-22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1646 negative regulation of synoviocyte prolif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c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1670 negative regulation of superoxide dismutase activit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GO:1901726 negative regulation of histone deacetylase activit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2-5p (Previous ID: hsa-miR-18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1985 positive regulation of protein acetyl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GO:1902004 positive regulation of amyloid-beta form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6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2034 negative regulation of hematopoietic stem cell prolif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2-3p (Previous ID: hsa-miR-22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GO:1902083 negative regulation of peptidyl-cysteine S-nitrosyl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2-3p (Previous ID: hsa-miR-13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2-3p (Previous ID: hsa-miR-21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2109 negative regulation of mitochondrial membrane permeability involved in apopto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17-5p (Previous ID: hsa-miR-1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2110 positive regulation of mitochondrial membrane permeability involved in apopto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c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2254 negative regulation of intrinsic apoptotic signaling pathway by p53 class mediator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2396 protein localization to bicellular tight jun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2430 negative regulation of amyloid-beta form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36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455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455-5p (Previous ID: hsa-miR-45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2461 negative regulation of mesenchymal stem cell prolif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2504 regulation of signal transduction involved in mitotic G2 DNA damage checkpoint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2511 negative regulation of apoptotic DNA fragment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2514 regulation of calcium ion transmembrane transport via high voltage-gated calcium channel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2532 negative regulation of intracellular signal trans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2564 negative regulation of neutrophil activ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2565 positive regulation of neutrophil activ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2714 negative regulation of interferon-gamma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2731 negative regulation of chondrocyte prolif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2807 negative regulation of cell cycle G1/S phase transi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a-5p (Previous ID: hsa-miR-10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03-5p (Previous ID: hsa-miR-50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2949 positive regulation of tau-protein kinase activit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b-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6b-5p (Previous ID: hsa-miR-26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2951 negative regulation of dendritic spine maintenanc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b-5p (Previous ID: hsa-miR-3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2992 negative regulation of amyloid precursor protein catabol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7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3063 negative regulation of reverse cholesterol transport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b-3p (Previous ID: hsa-miR-19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3a-5p (Previous ID: hsa-miR-33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3078 positive regulation of protein localization to plasma membran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223-3p (Previous ID: hsa-miR-22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3122 negative regulation of TRAIL-activated apoptotic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2-3p (Previous ID: hsa-miR-22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3202 negative regulation of oxidative stress-induced cell death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5-5p (Previous ID: hsa-miR-19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a-3p (Previous ID: hsa-miR-19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3206 negative regulation of hydrogen peroxide-induced cell death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7-3p (Previous ID: hsa-miR-17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2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3243 negative regulation of cardiac muscle hypertrophy in response to str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4-5p (Previous ID: hsa-miR-214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5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3244 positive regulation of cardiac muscle hypertrophy in response to str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7-5p (Previous ID: hsa-miR-1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hsa-miR-199a-5p 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c-5p (Previous ID: hsa-miR-34c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3347 negative regulation of bicellular tight junction assembl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2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3427 negative regulation of reactive oxygen species biosynthe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90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3428 positive regulation of reactive oxygen species biosynthe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3588 negative regulation of blood vessel endothelial cell proliferation involved in sprouting angiogenesi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9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9-5p (Previous ID: hsa-miR-149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a-5p (Previous ID: hsa-miR-15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3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2-3p (Previous ID: hsa-miR-22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2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61-5p (Previous ID: hsa-miR-36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10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24-5p (Previous ID: hsa-miR-424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83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97-5p (Previous ID: hsa-miR-49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03-5p (Previous ID: hsa-miR-50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3589 positive regulation of blood vessel endothelial cell proliferation involved in sprouting angiogenesi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a-5p (Previous ID: hsa-miR-10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b-5p (Previous ID: hsa-miR-1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6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2-3p (Previous ID: hsa-miR-13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3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3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03-5p (Previous ID: hsa-miR-50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3609 negative regulation of inward rectifier potassium channel activit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2-3p (Previous ID: hsa-miR-21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3670 regulation of sprouting angiogenesi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3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3671 negative regulation of sprouting angiogenesi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7-5p (Previous ID: hsa-miR-1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a-5p (Previous ID: hsa-miR-18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a-3p (Previous ID: hsa-miR-19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3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c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e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c-5p (Previous ID: hsa-miR-34c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75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2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3672 positive regulation of sprouting angiogenesi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6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b-5p (Previous ID: hsa-miR-3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1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2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3691 positive regulation of wound healing, spreading of epidermal cell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3720 negative regulation of I-kappaB phosphoryl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27b-5p (Previous ID: hsa-miR-27b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3753 negative regulation of p38MAPK cascad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3766 positive regulation of potassium ion export across plasma membran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GO:1903769 negative regulation of cell proliferation in bone marrow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a-3p (Previous ID: hsa-miR-10a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3779 regulation of cardiac con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a-3p (Previous ID: hsa-miR-19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3817 negative regulation of voltage-gated potassium channel activit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3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3845 negative regulation of cellular response to transforming growth factor beta stimulu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3847 regulation of aorta morphogenesi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5-5p (Previous ID: hsa-miR-20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3900 regulation of viral life cycl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130a-3p (Previous ID: hsa-miR-130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3901 negative regulation of viral life cycl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c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3979 negative regulation of microglial cell activ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3980 positive regulation of microglial cell activ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8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2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4018 positive regulation of vasculature development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6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4027 negative regulation of collagen fibril organiz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GO:1904036 negative regulation of epithelial cell apopto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2-5p (Previous ID: hsa-miR-18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4046 negative regulation of vascular endothelial growth factor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6a-5p (Previous ID: hsa-miR-106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7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4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a-5p (Previous ID: hsa-miR-15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7-5p (Previous ID: hsa-miR-1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5-5p (Previous ID: hsa-miR-19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9b-3p /               hsa-miR-199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5-5p (Previous ID: hsa-miR-20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b-5p (Previous ID: hsa-miR-2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2d-3p (Previous ID: hsa-miR-302d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61-5p (Previous ID: hsa-miR-36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3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4465 negative regulation of matrix metallopeptidase secre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9b-3p /               hsa-miR-199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a-3p (Previous ID: hsa-miR-19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b-3p (Previous ID: hsa-miR-19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766-3p (Previous ID: hsa-miR-766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4468 negative regulation of tumor necrosis factor secre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4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6869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4469 positive regulation of tumor necrosis factor secre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GO:1904598 positive regulation of connective tissue replacement involved in inflammatory response wound healing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7-5p (Previous ID: hsa-miR-1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4639 cellular response to resveratrol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GO:1904645 response to amyloid-beta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0c-3p (Previous ID: hsa-miR-200c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4646 cellular response to amyloid-beta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hsa-let-7f-5p (Previous ID:               hsa-let-7f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hsa-miR-106b-5p (Previous ID: hsa-miR-106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0a-3p (Previous ID: hsa-miR-200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4673 negative regulation of somatic stem cell population maintenanc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4676 negative regulation of somatic stem cell divis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4684 negative regulation of metalloendopeptidase activit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2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5-5p (Previous ID: hsa-miR-19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c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892b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4685 positive regulation of metalloendopeptidase activit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7-5p (Previous ID: hsa-miR-1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5-5p (Previous ID: hsa-miR-20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2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4695 positive regulation of vascular associated smooth muscle contra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4706 negative regulation of vascular associated smooth muscle cell prolif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a-5p (Previous ID: hsa-miR-15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2-5p (Previous ID: hsa-miR-18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5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3-3p (Previous ID: hsa-miR-22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39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62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24-5p (Previous ID: hsa-miR-424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03-5p (Previous ID: hsa-miR-50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638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665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4707 positive regulation of vascular associated smooth muscle cell prolif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0a-3p (Previous ID: hsa-miR-130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7-5p (Previous ID: hsa-miR-1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4-5p (Previous ID: hsa-miR-214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2-3p (Previous ID: hsa-miR-22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1a-3p (Previous ID: hsa-miR-30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4728 positive regulation of replicative senescenc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4747 positive regulation of apoptotic process involved in development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b-3p (Previous ID: hsa-miR-19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4753 negative regulation of vascular associated smooth muscle cell mig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a-5p (Previous ID: hsa-miR-15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2-5p (Previous ID: hsa-miR-18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3-3p (Previous ID: hsa-miR-22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62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24-5p (Previous ID: hsa-miR-424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03-5p (Previous ID: hsa-miR-50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638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665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4754 positive regulation of vascular associated smooth muscle cell mig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3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4762 positive regulation of myofibroblast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4827 negative regulation of hydrogen sulfide biosynthe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4830 negative regulation of aortic smooth muscle cell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GO:1904831 positive regulation of aortic smooth muscle cell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24-5p (Previous ID: hsa-miR-424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4848 negative regulation of cell chemotaxis to fibroblast growth factor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a-5p (Previous ID: hsa-miR-15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4858 negative regulation of endothelial cell chemotaxis to vascular endothelial growth factor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24-5p (Previous ID: hsa-miR-424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4893 negative regulation of receptor signaling pathway via STAT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c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e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9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9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4905 negative regulation of endothelial cell-matrix adhesion via fibronecti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2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4989 positive regulation of endothelial cell activ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2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4995 negative regulation of leukocyte adhesion to vascular endothelial cell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e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let-7g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1-3p (Previous ID: hsa-miR-14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2-3p (Previous ID: hsa-miR-22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1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4996 positive regulation of leukocyte adhesion to vascular endothelial cell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2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4999 positive regulation of leukocyte adhesion to arterial endothelial cell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2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5041 regulation of epithelium regen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5046 positive regulation of Schwann cell proliferation involved in axon regen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2-3p (Previous ID: hsa-miR-22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5049 negative regulation of metallopeptidase activity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9b-3p /               hsa-miR-199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5061 negative regulation of cardioblast prolif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5064 negative regulation of vascular associated smooth muscle cell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0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5065 positive regulation of vascular associated smooth muscle cell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5095 negative regulation of apolipoprotein A-I-mediated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b-3p (Previous ID: hsa-miR-19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GO:1905101 negative regulation of apoptosome assembl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7-5p (Previous ID: hsa-miR-1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5111 positive regulation of pulmonary blood vessel remodeling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3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7-5p (Previous ID: hsa-miR-1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5149 positive regulation of smooth muscle hypertroph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17-5p (Previous ID: hsa-miR-1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5175 negative regulation of vascular associated smooth muscle cell de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2-5p (Previous ID: hsa-miR-18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5176 positive regulation of vascular associated smooth muscle cell de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5180 positive regulation of cardiac muscle tissue regen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9b-3p /               hsa-miR-199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 </w:t>
            </w:r>
            <w:r>
              <w:rPr>
                <w:rFonts w:cs="Arial" w:ascii="Arial" w:hAnsi="Arial"/>
                <w:sz w:val="16"/>
                <w:szCs w:val="16"/>
              </w:rPr>
              <w:t>hsa-miR-590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5203 regulation of connective tissue replacement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hsa-miR-199a-5p 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9b-5p (Previous ID: hsa-miR-199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5205 positive regulation of connective tissue replacement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5-5p (Previous ID: hsa-miR-195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hsa-miR-199a-5p 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c-5p (Previous ID: hsa-miR-34c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5206 positive regulation of hydrogen peroxide-induced cell death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5241 positive regulation of canonical Wnt signaling pathway involved in osteoblast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5299 negative regulation of intestinal epithelial cell development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5460 negative regulation of vascular associated smooth muscle cell apopto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7-5p (Previous ID: hsa-miR-1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5461 positive regulation of vascular associated smooth muscle cell apopto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5522 negative regulation of macrophage mig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GO:1905562 regulation of vascular endothelial cell prolif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0-5p (Previous ID: hsa-miR-150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0c-3p (Previous ID: hsa-miR-200c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5563 negative regulation of vascular endothelial cell prolif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9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2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3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b-5p (Previous ID: hsa-miR-2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b-5p (Previous ID: hsa-miR-3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e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a-3p (Previous ID: hsa-miR-34a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24-5p (Previous ID: hsa-miR-424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92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03-5p (Previous ID: hsa-miR-50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9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5564 positive regulation of vascular endothelial cell prolifer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0a-3p (Previous ID: hsa-miR-130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2-3p (Previous ID: hsa-miR-13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5596 negative regulation of low-density lipoprotein particle receptor binding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8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5598 negative regulation of low-density lipoprotein receptor activit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5601 negative regulation of receptor-mediated endocytosis involved in cholesterol transport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7-5p (Previous ID: hsa-miR-1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5608 positive regulation of presynapse assembl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431-5p (Previous ID: hsa-miR-43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5651 regulation of artery morphogenesi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3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GO:1905710 positive regulation of membrane permeabilit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2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5772 positive regulation of mesodermal cell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150-5p (Previous ID: hsa-miR-150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200c-3p (Previous ID: hsa-miR-200c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5884 negative regulation of triglyceride transport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c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5932 positive regulation of vascular associated smooth muscle cell differentiation involved in phenotypic switching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18a-5p (Previous ID: hsa-miR-18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5952 regulation of lipid localiz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1905955 negative regulation of endothelial tube morphogenesi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2000134 negative regulation of G1/S transition of mitotic cell cycl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a-5p (Previous ID: hsa-miR-15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93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a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b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9c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62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638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892b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2000270 negative regulation of fibroblast apopto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2000271 positive regulation of fibroblast apopto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81b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2000318 positive regulation of T-helper 17 type immune respons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2000321 positive regulation of T-helper 17 cell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2000339 negative regulation of chemokine (C-X-C motif) ligand 1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2000342 negative regulation of chemokine (C-X-C motif) ligand 2 produc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766-3p (Previous ID: hsa-miR-766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2000351 regulation of endothelial cell apopto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106b-5p (Previous ID: hsa-miR-106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2000352 negative regulation of endothelial cell apopto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b-5p (Previous ID: hsa-miR-3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0e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90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2000353 positive regulation of endothelial cell apopto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25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38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a-5p (Previous ID: hsa-miR-15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4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75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2000377 regulation of reactive oxygen species metabol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5p (Previous ID: hsa-miR-21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2000425 regulation of apoptotic cell clearanc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2000545 negative regulation of endothelial cell chemotaxis to fibroblast growth factor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9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9-5p (Previous ID: hsa-miR-149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424-5p (Previous ID: hsa-miR-424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2000660 negative regulation of interleukin-1-mediated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2000670 positive regulation of dendritic cell apoptotic process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2000724 positive regulation of cardiac vascular smooth muscle cell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2000725 regulation of cardiac muscle cell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5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2000726 negative regulation of cardiac muscle cell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0b-3p (Previous ID: hsa-miR-20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2-3p (Previous ID: hsa-miR-22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590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2000727 positive regulation of cardiac muscle cell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4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2000736 regulation of stem cell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2000773 negative regulation of cellular senescenc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17-3p (Previous ID: hsa-miR-17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543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590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2000774 positive regulation of cellular senescence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0a-3p (Previous ID: hsa-miR-10a*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46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0b-5p (Previous ID: hsa-miR-20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34a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2000780 negative regulation of double-strand break repair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21-3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2001198 regulation of dendritic cell differentiation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223-3p (Previous ID: hsa-miR-223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2001235 positive regulation of apoptotic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26b-5p (Previous ID: hsa-miR-26b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449a (Previous ID: hsa-miR-449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77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2001241 positive regulation of extrinsic apoptotic signaling pathway in absence of ligand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198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2001243 negative regulation of intrinsic apoptotic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132-3p (Previous ID: hsa-miR-132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sa-miR-17-5p (Previous ID: hsa-miR-17)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:2001244 positive regulation of intrinsic apoptotic signaling pathway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5a-5p (Previous ID: hsa-miR-15a)</w:t>
            </w:r>
          </w:p>
        </w:tc>
      </w:tr>
      <w:tr>
        <w:trPr>
          <w:trHeight w:val="227" w:hRule="atLeast"/>
        </w:trPr>
        <w:tc>
          <w:tcPr>
            <w:tcW w:w="8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16-5p</w:t>
            </w:r>
          </w:p>
        </w:tc>
      </w:tr>
      <w:tr>
        <w:trPr>
          <w:trHeight w:val="227" w:hRule="atLeast"/>
        </w:trPr>
        <w:tc>
          <w:tcPr>
            <w:tcW w:w="8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</w:rPr>
              <w:t>hsa-miR-27b-5p (Previous ID: hsa-miR-27b*)</w:t>
            </w:r>
          </w:p>
        </w:tc>
      </w:tr>
    </w:tbl>
    <w:p>
      <w:pPr>
        <w:pStyle w:val="Normal"/>
        <w:spacing w:before="0" w:after="16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headerReference w:type="default" r:id="rId2"/>
      <w:type w:val="nextPage"/>
      <w:pgSz w:w="11906" w:h="16838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ind w:firstLine="10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ind w:firstLine="20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3T14:16:00Z</dcterms:created>
  <dc:creator>Maria Luz</dc:creator>
  <dc:description/>
  <cp:keywords/>
  <dc:language>en-US</dc:language>
  <cp:lastModifiedBy>Maria Luz</cp:lastModifiedBy>
  <dcterms:modified xsi:type="dcterms:W3CDTF">2021-04-13T14:16:00Z</dcterms:modified>
  <cp:revision>3</cp:revision>
  <dc:subject/>
  <dc:title/>
</cp:coreProperties>
</file>